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3EA" w:rsidRPr="00470EC7" w:rsidRDefault="00E160FC" w:rsidP="00470EC7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AB0637" w:rsidRPr="00470EC7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AB0637" w:rsidRPr="00470EC7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F22C8B" w:rsidRPr="00470EC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leet la</w:t>
      </w:r>
      <w:r w:rsidR="008A07D0" w:rsidRPr="00470EC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ding</w:t>
      </w:r>
      <w:r w:rsidR="00470EC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in NCCME</w:t>
      </w:r>
    </w:p>
    <w:tbl>
      <w:tblPr>
        <w:tblW w:w="8908" w:type="dxa"/>
        <w:jc w:val="center"/>
        <w:tblLook w:val="04A0" w:firstRow="1" w:lastRow="0" w:firstColumn="1" w:lastColumn="0" w:noHBand="0" w:noVBand="1"/>
      </w:tblPr>
      <w:tblGrid>
        <w:gridCol w:w="1341"/>
        <w:gridCol w:w="1081"/>
        <w:gridCol w:w="1081"/>
        <w:gridCol w:w="1081"/>
        <w:gridCol w:w="1081"/>
        <w:gridCol w:w="1081"/>
        <w:gridCol w:w="1081"/>
        <w:gridCol w:w="1081"/>
      </w:tblGrid>
      <w:tr w:rsidR="00440E2A" w:rsidRPr="005C541F" w:rsidTr="001C0219">
        <w:trPr>
          <w:trHeight w:val="280"/>
          <w:tblHeader/>
          <w:jc w:val="center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roup nam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5C54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bottom trawl (t/km</w:t>
            </w:r>
            <w:r w:rsidR="005C541F"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/year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5C54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hrimp trawl (t/km</w:t>
            </w:r>
            <w:r w:rsidR="005C541F"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/year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5C54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hake trawl (t/km</w:t>
            </w:r>
            <w:r w:rsidR="005C541F"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/year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5C54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ine, trap and pot (t/km</w:t>
            </w:r>
            <w:r w:rsidR="005C541F"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/year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5C54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almon fishery (t/km</w:t>
            </w:r>
            <w:r w:rsidR="005C541F"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/year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5C54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rab pot (t/km</w:t>
            </w:r>
            <w:r w:rsidR="005C541F"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/year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5C54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other (t/km</w:t>
            </w:r>
            <w:r w:rsidR="005C541F"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/year)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andalid</w:t>
            </w:r>
            <w:proofErr w:type="spellEnd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hp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41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ungenes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9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macrourid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alm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hak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.8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kate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ogfis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6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ablefis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.95E-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O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.00E-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10E-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nar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54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7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497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widow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98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yellowtai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85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3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helf roc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8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lope roc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64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sthorny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sthorny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ingco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67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juv</w:t>
            </w:r>
            <w:proofErr w:type="spellEnd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 fla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english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etral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mall fla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rex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ov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rrowtoot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9745F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halibu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7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0A24E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lbacore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440E2A" w:rsidRPr="005C541F" w:rsidTr="000A24E5">
        <w:trPr>
          <w:trHeight w:val="280"/>
          <w:jc w:val="center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oastal shark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E2A" w:rsidRPr="005C541F" w:rsidRDefault="00440E2A" w:rsidP="00440E2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 w:rsidR="00AB4F1F" w:rsidRPr="00AB4F1F" w:rsidRDefault="00AB4F1F" w:rsidP="00CB08DC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AB4F1F" w:rsidRPr="00AB4F1F" w:rsidSect="009C01EF">
      <w:pgSz w:w="11906" w:h="16838"/>
      <w:pgMar w:top="2268" w:right="1134" w:bottom="2268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73D"/>
    <w:rsid w:val="00011916"/>
    <w:rsid w:val="000407D2"/>
    <w:rsid w:val="000568D8"/>
    <w:rsid w:val="000613CA"/>
    <w:rsid w:val="000616BF"/>
    <w:rsid w:val="000637E1"/>
    <w:rsid w:val="000729A5"/>
    <w:rsid w:val="00072E38"/>
    <w:rsid w:val="00082FFC"/>
    <w:rsid w:val="000A24E5"/>
    <w:rsid w:val="000A40CC"/>
    <w:rsid w:val="000C6DD1"/>
    <w:rsid w:val="000F70E1"/>
    <w:rsid w:val="001323A6"/>
    <w:rsid w:val="00143FE1"/>
    <w:rsid w:val="00181AFD"/>
    <w:rsid w:val="001B15E5"/>
    <w:rsid w:val="001C0219"/>
    <w:rsid w:val="001D679F"/>
    <w:rsid w:val="001E1549"/>
    <w:rsid w:val="00214423"/>
    <w:rsid w:val="00217D46"/>
    <w:rsid w:val="00231246"/>
    <w:rsid w:val="00246DF4"/>
    <w:rsid w:val="002511FC"/>
    <w:rsid w:val="002974F2"/>
    <w:rsid w:val="00297D65"/>
    <w:rsid w:val="002A41F8"/>
    <w:rsid w:val="002B195C"/>
    <w:rsid w:val="002D7802"/>
    <w:rsid w:val="002E10D1"/>
    <w:rsid w:val="002F6F33"/>
    <w:rsid w:val="00300734"/>
    <w:rsid w:val="003123FB"/>
    <w:rsid w:val="0031546E"/>
    <w:rsid w:val="00355FFF"/>
    <w:rsid w:val="00396B94"/>
    <w:rsid w:val="003B04A4"/>
    <w:rsid w:val="003D61BD"/>
    <w:rsid w:val="003E7AC0"/>
    <w:rsid w:val="00411142"/>
    <w:rsid w:val="00440E2A"/>
    <w:rsid w:val="00456BBC"/>
    <w:rsid w:val="00470EC7"/>
    <w:rsid w:val="0048231C"/>
    <w:rsid w:val="00486AF2"/>
    <w:rsid w:val="00501283"/>
    <w:rsid w:val="00537DEE"/>
    <w:rsid w:val="00551FAD"/>
    <w:rsid w:val="005550B4"/>
    <w:rsid w:val="005C518C"/>
    <w:rsid w:val="005C541F"/>
    <w:rsid w:val="005E199A"/>
    <w:rsid w:val="005F5C93"/>
    <w:rsid w:val="006203EA"/>
    <w:rsid w:val="00673009"/>
    <w:rsid w:val="006B7E54"/>
    <w:rsid w:val="006C343B"/>
    <w:rsid w:val="006F316C"/>
    <w:rsid w:val="00717914"/>
    <w:rsid w:val="00732990"/>
    <w:rsid w:val="00743A26"/>
    <w:rsid w:val="00766744"/>
    <w:rsid w:val="00767D7C"/>
    <w:rsid w:val="007C20BB"/>
    <w:rsid w:val="007D48E6"/>
    <w:rsid w:val="007E3C8A"/>
    <w:rsid w:val="0080144B"/>
    <w:rsid w:val="00812070"/>
    <w:rsid w:val="00832A5E"/>
    <w:rsid w:val="00843EBE"/>
    <w:rsid w:val="008A07D0"/>
    <w:rsid w:val="008B3BD3"/>
    <w:rsid w:val="008D42EF"/>
    <w:rsid w:val="008F373D"/>
    <w:rsid w:val="008F5F68"/>
    <w:rsid w:val="00957657"/>
    <w:rsid w:val="009745F5"/>
    <w:rsid w:val="009B2431"/>
    <w:rsid w:val="009C01EF"/>
    <w:rsid w:val="009E6EAE"/>
    <w:rsid w:val="009F2508"/>
    <w:rsid w:val="009F7D8B"/>
    <w:rsid w:val="00A35504"/>
    <w:rsid w:val="00A46DEC"/>
    <w:rsid w:val="00A74211"/>
    <w:rsid w:val="00AA7EA8"/>
    <w:rsid w:val="00AB0637"/>
    <w:rsid w:val="00AB4F1F"/>
    <w:rsid w:val="00AB57F3"/>
    <w:rsid w:val="00AC1F14"/>
    <w:rsid w:val="00AD0911"/>
    <w:rsid w:val="00B03DEB"/>
    <w:rsid w:val="00B06C07"/>
    <w:rsid w:val="00B21268"/>
    <w:rsid w:val="00B82F90"/>
    <w:rsid w:val="00B9103E"/>
    <w:rsid w:val="00BA604D"/>
    <w:rsid w:val="00BC5BBD"/>
    <w:rsid w:val="00BD700A"/>
    <w:rsid w:val="00C00087"/>
    <w:rsid w:val="00C34C94"/>
    <w:rsid w:val="00C35657"/>
    <w:rsid w:val="00C82068"/>
    <w:rsid w:val="00CB08DC"/>
    <w:rsid w:val="00CC1193"/>
    <w:rsid w:val="00CD5D2D"/>
    <w:rsid w:val="00D17F43"/>
    <w:rsid w:val="00D228AB"/>
    <w:rsid w:val="00D2442E"/>
    <w:rsid w:val="00D61FFB"/>
    <w:rsid w:val="00DB4851"/>
    <w:rsid w:val="00DC64F7"/>
    <w:rsid w:val="00DF17C9"/>
    <w:rsid w:val="00E0118B"/>
    <w:rsid w:val="00E160FC"/>
    <w:rsid w:val="00E255F1"/>
    <w:rsid w:val="00E60BFF"/>
    <w:rsid w:val="00E71B01"/>
    <w:rsid w:val="00E810C3"/>
    <w:rsid w:val="00F22C8B"/>
    <w:rsid w:val="00F40A03"/>
    <w:rsid w:val="00F44CF4"/>
    <w:rsid w:val="00F50D3E"/>
    <w:rsid w:val="00F82E64"/>
    <w:rsid w:val="00FB7C8E"/>
    <w:rsid w:val="00FE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7528E-E1ED-4CF0-94F7-E49CB0BC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2974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普通(网站) Char"/>
    <w:basedOn w:val="a0"/>
    <w:link w:val="a3"/>
    <w:uiPriority w:val="99"/>
    <w:rsid w:val="002511FC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2974F2"/>
    <w:rPr>
      <w:color w:val="0000FF"/>
      <w:u w:val="single"/>
    </w:rPr>
  </w:style>
  <w:style w:type="paragraph" w:customStyle="1" w:styleId="MTDisplayEquation">
    <w:name w:val="MTDisplayEquation"/>
    <w:basedOn w:val="a3"/>
    <w:next w:val="a"/>
    <w:link w:val="MTDisplayEquationChar"/>
    <w:rsid w:val="002511FC"/>
    <w:pPr>
      <w:tabs>
        <w:tab w:val="center" w:pos="4160"/>
        <w:tab w:val="right" w:pos="8320"/>
      </w:tabs>
      <w:spacing w:before="0" w:beforeAutospacing="0" w:after="0" w:afterAutospacing="0"/>
      <w:jc w:val="both"/>
    </w:pPr>
    <w:rPr>
      <w:rFonts w:ascii="Times New Roman" w:hAnsi="Times New Roman" w:cs="Times New Roman"/>
      <w:bCs/>
      <w:color w:val="000000"/>
      <w:shd w:val="clear" w:color="auto" w:fill="FFFFFF"/>
    </w:rPr>
  </w:style>
  <w:style w:type="character" w:customStyle="1" w:styleId="MTDisplayEquationChar">
    <w:name w:val="MTDisplayEquation Char"/>
    <w:basedOn w:val="Char"/>
    <w:link w:val="MTDisplayEquation"/>
    <w:rsid w:val="002511FC"/>
    <w:rPr>
      <w:rFonts w:ascii="Times New Roman" w:eastAsia="宋体" w:hAnsi="Times New Roman" w:cs="Times New Roman"/>
      <w:bCs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AC1F14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486AF2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勇</dc:creator>
  <cp:keywords/>
  <dc:description/>
  <cp:lastModifiedBy>闵勇</cp:lastModifiedBy>
  <cp:revision>143</cp:revision>
  <dcterms:created xsi:type="dcterms:W3CDTF">2017-03-30T00:59:00Z</dcterms:created>
  <dcterms:modified xsi:type="dcterms:W3CDTF">2017-06-14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0o1pNZF5"/&gt;&lt;style id="http://www.zotero.org/styles/ecology-and-societ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  <property fmtid="{D5CDD505-2E9C-101B-9397-08002B2CF9AE}" pid="4" name="MTWinEqns">
    <vt:bool>true</vt:bool>
  </property>
</Properties>
</file>